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624A3" w14:textId="77777777" w:rsidR="00C63203" w:rsidRDefault="00C63203" w:rsidP="00C6320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. CFA fi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2817"/>
        <w:gridCol w:w="2080"/>
      </w:tblGrid>
      <w:tr w:rsidR="00C63203" w14:paraId="7A32D755" w14:textId="77777777" w:rsidTr="001705B4">
        <w:trPr>
          <w:trHeight w:val="282"/>
        </w:trPr>
        <w:tc>
          <w:tcPr>
            <w:tcW w:w="20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85CB4" w14:textId="77777777" w:rsidR="00C63203" w:rsidRDefault="00C6320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6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936E9" w14:textId="77777777" w:rsidR="00C63203" w:rsidRDefault="00C6320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3C7A77" w14:textId="77777777" w:rsidR="00C63203" w:rsidRDefault="00C6320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C63203" w14:paraId="46F83DC1" w14:textId="77777777" w:rsidTr="001705B4">
        <w:trPr>
          <w:trHeight w:val="282"/>
        </w:trPr>
        <w:tc>
          <w:tcPr>
            <w:tcW w:w="2052" w:type="pct"/>
            <w:vAlign w:val="center"/>
            <w:hideMark/>
          </w:tcPr>
          <w:p w14:paraId="0B7BC940" w14:textId="77777777" w:rsidR="00C63203" w:rsidRDefault="00C63203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69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E448FC" w14:textId="77777777" w:rsidR="00C63203" w:rsidRDefault="00C6320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8Good</w:t>
            </w: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D0AFE2" w14:textId="77777777" w:rsidR="00C63203" w:rsidRDefault="00C632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6</w:t>
            </w:r>
          </w:p>
        </w:tc>
      </w:tr>
      <w:tr w:rsidR="00C63203" w14:paraId="573C6382" w14:textId="77777777" w:rsidTr="001705B4">
        <w:trPr>
          <w:trHeight w:val="282"/>
        </w:trPr>
        <w:tc>
          <w:tcPr>
            <w:tcW w:w="2052" w:type="pct"/>
            <w:hideMark/>
          </w:tcPr>
          <w:p w14:paraId="3C65E7FC" w14:textId="77777777" w:rsidR="00C63203" w:rsidRDefault="00C63203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696" w:type="pct"/>
            <w:hideMark/>
          </w:tcPr>
          <w:p w14:paraId="2C818457" w14:textId="77777777" w:rsidR="00C63203" w:rsidRDefault="00C6320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8Good</w:t>
            </w:r>
          </w:p>
        </w:tc>
        <w:tc>
          <w:tcPr>
            <w:tcW w:w="1252" w:type="pct"/>
            <w:vAlign w:val="center"/>
            <w:hideMark/>
          </w:tcPr>
          <w:p w14:paraId="7FBED69E" w14:textId="77777777" w:rsidR="00C63203" w:rsidRDefault="00C632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55</w:t>
            </w:r>
          </w:p>
        </w:tc>
      </w:tr>
      <w:tr w:rsidR="00C63203" w14:paraId="0FA491C7" w14:textId="77777777" w:rsidTr="001705B4">
        <w:trPr>
          <w:trHeight w:val="282"/>
        </w:trPr>
        <w:tc>
          <w:tcPr>
            <w:tcW w:w="2052" w:type="pct"/>
            <w:hideMark/>
          </w:tcPr>
          <w:p w14:paraId="42C252A9" w14:textId="77777777" w:rsidR="00C63203" w:rsidRDefault="00C63203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696" w:type="pct"/>
            <w:hideMark/>
          </w:tcPr>
          <w:p w14:paraId="33E9EE78" w14:textId="77777777" w:rsidR="00C63203" w:rsidRDefault="00C6320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gt;0.8Good</w:t>
            </w:r>
          </w:p>
        </w:tc>
        <w:tc>
          <w:tcPr>
            <w:tcW w:w="1252" w:type="pct"/>
            <w:vAlign w:val="center"/>
            <w:hideMark/>
          </w:tcPr>
          <w:p w14:paraId="306E399A" w14:textId="77777777" w:rsidR="00C63203" w:rsidRDefault="00C632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55</w:t>
            </w:r>
          </w:p>
        </w:tc>
      </w:tr>
      <w:tr w:rsidR="00C63203" w14:paraId="583D1B08" w14:textId="77777777" w:rsidTr="001705B4">
        <w:trPr>
          <w:trHeight w:val="282"/>
        </w:trPr>
        <w:tc>
          <w:tcPr>
            <w:tcW w:w="20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79480D" w14:textId="77777777" w:rsidR="00C63203" w:rsidRDefault="00C63203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CDDC83" w14:textId="77777777" w:rsidR="00C63203" w:rsidRDefault="00C6320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gt;0.8Good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91537F" w14:textId="77777777" w:rsidR="00C63203" w:rsidRDefault="00C632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65</w:t>
            </w:r>
          </w:p>
        </w:tc>
      </w:tr>
    </w:tbl>
    <w:p w14:paraId="3B42F153" w14:textId="77777777" w:rsidR="00C63203" w:rsidRDefault="00C63203" w:rsidP="00C63203">
      <w:pPr>
        <w:rPr>
          <w:rFonts w:ascii="Times New Roman" w:hAnsi="Times New Roman" w:cs="Times New Roman"/>
          <w:sz w:val="24"/>
          <w:szCs w:val="24"/>
        </w:rPr>
      </w:pPr>
    </w:p>
    <w:p w14:paraId="035088A3" w14:textId="77777777" w:rsidR="00C63203" w:rsidRDefault="00C63203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ACEA9" w14:textId="77777777" w:rsidR="00C63203" w:rsidRDefault="00C63203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E206D" w14:textId="77777777" w:rsidR="00C63203" w:rsidRDefault="00C6320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8EBC77" w14:textId="433E1D79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3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6320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6433A">
        <w:rPr>
          <w:rFonts w:ascii="Times New Roman" w:hAnsi="Times New Roman" w:cs="Times New Roman"/>
          <w:b/>
          <w:bCs/>
          <w:sz w:val="24"/>
          <w:szCs w:val="24"/>
        </w:rPr>
        <w:t>. SEM model fi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2261"/>
        <w:gridCol w:w="2258"/>
      </w:tblGrid>
      <w:tr w:rsidR="00A6433A" w:rsidRPr="00A6433A" w14:paraId="002B4C28" w14:textId="77777777" w:rsidTr="00A6433A">
        <w:trPr>
          <w:trHeight w:val="282"/>
        </w:trPr>
        <w:tc>
          <w:tcPr>
            <w:tcW w:w="22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1161F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A6487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F4A89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A6433A" w:rsidRPr="00A6433A" w14:paraId="03215C54" w14:textId="77777777" w:rsidTr="00A6433A">
        <w:trPr>
          <w:trHeight w:val="282"/>
        </w:trPr>
        <w:tc>
          <w:tcPr>
            <w:tcW w:w="2280" w:type="pct"/>
            <w:vAlign w:val="center"/>
            <w:hideMark/>
          </w:tcPr>
          <w:p w14:paraId="18153A9A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75F5E6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8Good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673322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046</w:t>
            </w:r>
          </w:p>
        </w:tc>
      </w:tr>
      <w:tr w:rsidR="00A6433A" w:rsidRPr="00A6433A" w14:paraId="6060572A" w14:textId="77777777" w:rsidTr="00A6433A">
        <w:trPr>
          <w:trHeight w:val="278"/>
        </w:trPr>
        <w:tc>
          <w:tcPr>
            <w:tcW w:w="2280" w:type="pct"/>
            <w:hideMark/>
          </w:tcPr>
          <w:p w14:paraId="31DFC3C8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SRMR</w:t>
            </w:r>
          </w:p>
        </w:tc>
        <w:tc>
          <w:tcPr>
            <w:tcW w:w="1361" w:type="pct"/>
            <w:hideMark/>
          </w:tcPr>
          <w:p w14:paraId="70668B26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8Good</w:t>
            </w:r>
          </w:p>
        </w:tc>
        <w:tc>
          <w:tcPr>
            <w:tcW w:w="1359" w:type="pct"/>
            <w:vAlign w:val="center"/>
            <w:hideMark/>
          </w:tcPr>
          <w:p w14:paraId="28F52A31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055</w:t>
            </w:r>
          </w:p>
        </w:tc>
      </w:tr>
      <w:tr w:rsidR="00A6433A" w:rsidRPr="00A6433A" w14:paraId="6D5CE33E" w14:textId="77777777" w:rsidTr="00A6433A">
        <w:trPr>
          <w:trHeight w:val="282"/>
        </w:trPr>
        <w:tc>
          <w:tcPr>
            <w:tcW w:w="2280" w:type="pct"/>
            <w:hideMark/>
          </w:tcPr>
          <w:p w14:paraId="6AFCDD64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1361" w:type="pct"/>
            <w:hideMark/>
          </w:tcPr>
          <w:p w14:paraId="01C63E31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gt;0.8Good</w:t>
            </w:r>
          </w:p>
        </w:tc>
        <w:tc>
          <w:tcPr>
            <w:tcW w:w="1359" w:type="pct"/>
            <w:vAlign w:val="center"/>
            <w:hideMark/>
          </w:tcPr>
          <w:p w14:paraId="2D4C90D4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855</w:t>
            </w:r>
          </w:p>
        </w:tc>
      </w:tr>
      <w:tr w:rsidR="00A6433A" w:rsidRPr="00A6433A" w14:paraId="6BDC0853" w14:textId="77777777" w:rsidTr="00A6433A">
        <w:trPr>
          <w:trHeight w:val="282"/>
        </w:trPr>
        <w:tc>
          <w:tcPr>
            <w:tcW w:w="228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86A448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592138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gt;0.8Goo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5C2A9F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865</w:t>
            </w:r>
          </w:p>
        </w:tc>
      </w:tr>
    </w:tbl>
    <w:p w14:paraId="73384E03" w14:textId="77777777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7C5FAC" w14:textId="77777777" w:rsidR="00A6433A" w:rsidRPr="00A6433A" w:rsidRDefault="00A6433A" w:rsidP="00A6433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3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15BEA7" w14:textId="40FD7F1A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3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6320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6433A">
        <w:rPr>
          <w:rFonts w:ascii="Times New Roman" w:hAnsi="Times New Roman" w:cs="Times New Roman"/>
          <w:b/>
          <w:bCs/>
          <w:sz w:val="24"/>
          <w:szCs w:val="24"/>
        </w:rPr>
        <w:t>. SEM model path analysis result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163"/>
        <w:gridCol w:w="2161"/>
        <w:gridCol w:w="1623"/>
      </w:tblGrid>
      <w:tr w:rsidR="00A6433A" w:rsidRPr="00A6433A" w14:paraId="153C1E3F" w14:textId="77777777" w:rsidTr="00A6433A">
        <w:trPr>
          <w:trHeight w:val="282"/>
        </w:trPr>
        <w:tc>
          <w:tcPr>
            <w:tcW w:w="14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3FE65C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3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751B28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FAF29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FABBD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gt;|z|</w:t>
            </w:r>
          </w:p>
        </w:tc>
      </w:tr>
      <w:tr w:rsidR="00A6433A" w:rsidRPr="00A6433A" w14:paraId="4D59FF04" w14:textId="77777777" w:rsidTr="00A6433A">
        <w:trPr>
          <w:trHeight w:val="282"/>
        </w:trPr>
        <w:tc>
          <w:tcPr>
            <w:tcW w:w="14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10D49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Asum</w:t>
            </w:r>
          </w:p>
        </w:tc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477E6A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C97AA1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5724F53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433A" w:rsidRPr="00A6433A" w14:paraId="24E2C2C7" w14:textId="77777777" w:rsidTr="00A6433A">
        <w:trPr>
          <w:trHeight w:val="282"/>
        </w:trPr>
        <w:tc>
          <w:tcPr>
            <w:tcW w:w="1420" w:type="pct"/>
            <w:vAlign w:val="center"/>
          </w:tcPr>
          <w:p w14:paraId="10990A75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pct"/>
            <w:hideMark/>
          </w:tcPr>
          <w:p w14:paraId="5A32E15A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1301" w:type="pct"/>
            <w:hideMark/>
          </w:tcPr>
          <w:p w14:paraId="6CFC1209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26.17</w:t>
            </w:r>
          </w:p>
        </w:tc>
        <w:tc>
          <w:tcPr>
            <w:tcW w:w="977" w:type="pct"/>
            <w:vAlign w:val="bottom"/>
            <w:hideMark/>
          </w:tcPr>
          <w:p w14:paraId="1D4CC308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A6433A" w:rsidRPr="00A6433A" w14:paraId="7DB811FE" w14:textId="77777777" w:rsidTr="00A6433A">
        <w:trPr>
          <w:trHeight w:val="282"/>
        </w:trPr>
        <w:tc>
          <w:tcPr>
            <w:tcW w:w="1420" w:type="pct"/>
            <w:hideMark/>
          </w:tcPr>
          <w:p w14:paraId="2A5720F7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Psum</w:t>
            </w:r>
            <w:proofErr w:type="spellEnd"/>
          </w:p>
        </w:tc>
        <w:tc>
          <w:tcPr>
            <w:tcW w:w="1302" w:type="pct"/>
          </w:tcPr>
          <w:p w14:paraId="6B9860F2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1" w:type="pct"/>
          </w:tcPr>
          <w:p w14:paraId="4FCC0D1D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77" w:type="pct"/>
            <w:vAlign w:val="bottom"/>
          </w:tcPr>
          <w:p w14:paraId="621FEC46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433A" w:rsidRPr="00A6433A" w14:paraId="415456C1" w14:textId="77777777" w:rsidTr="00A6433A">
        <w:trPr>
          <w:trHeight w:val="282"/>
        </w:trPr>
        <w:tc>
          <w:tcPr>
            <w:tcW w:w="1420" w:type="pct"/>
          </w:tcPr>
          <w:p w14:paraId="199731F1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pct"/>
            <w:hideMark/>
          </w:tcPr>
          <w:p w14:paraId="586396FB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Asum</w:t>
            </w:r>
          </w:p>
        </w:tc>
        <w:tc>
          <w:tcPr>
            <w:tcW w:w="1301" w:type="pct"/>
            <w:hideMark/>
          </w:tcPr>
          <w:p w14:paraId="7FA4105E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10.89</w:t>
            </w:r>
          </w:p>
        </w:tc>
        <w:tc>
          <w:tcPr>
            <w:tcW w:w="977" w:type="pct"/>
            <w:vAlign w:val="bottom"/>
            <w:hideMark/>
          </w:tcPr>
          <w:p w14:paraId="5414E9A6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A6433A" w:rsidRPr="00A6433A" w14:paraId="31BFF0BD" w14:textId="77777777" w:rsidTr="00A6433A">
        <w:trPr>
          <w:trHeight w:val="282"/>
        </w:trPr>
        <w:tc>
          <w:tcPr>
            <w:tcW w:w="14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0EE99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1E3E2B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130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43E89D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14.93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13FA593" w14:textId="77777777" w:rsidR="00A6433A" w:rsidRPr="00A6433A" w:rsidRDefault="00A6433A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2B8351B6" w14:textId="77777777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44D850" w14:textId="77777777" w:rsidR="00C63203" w:rsidRDefault="00C63203" w:rsidP="00A6433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63203" w:rsidSect="00C632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EB0F88" w14:textId="5801E19C" w:rsidR="00A6433A" w:rsidRPr="00A6433A" w:rsidRDefault="00A6433A" w:rsidP="00A6433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E27ECB" w14:textId="5B38FD5B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33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6320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6433A">
        <w:rPr>
          <w:rFonts w:ascii="Times New Roman" w:hAnsi="Times New Roman" w:cs="Times New Roman"/>
          <w:b/>
          <w:bCs/>
          <w:sz w:val="24"/>
          <w:szCs w:val="24"/>
        </w:rPr>
        <w:t>. Results of the analysis of the direct and indirect effects of the SEM model</w:t>
      </w:r>
    </w:p>
    <w:tbl>
      <w:tblPr>
        <w:tblStyle w:val="aa"/>
        <w:tblW w:w="48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1"/>
        <w:gridCol w:w="2326"/>
        <w:gridCol w:w="1383"/>
        <w:gridCol w:w="2326"/>
        <w:gridCol w:w="1383"/>
        <w:gridCol w:w="2326"/>
        <w:gridCol w:w="1380"/>
      </w:tblGrid>
      <w:tr w:rsidR="00C63203" w:rsidRPr="00A6433A" w14:paraId="15F2AE0A" w14:textId="77777777" w:rsidTr="001705B4">
        <w:trPr>
          <w:trHeight w:val="397"/>
        </w:trPr>
        <w:tc>
          <w:tcPr>
            <w:tcW w:w="905" w:type="pct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71D1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0112225"/>
            <w:r w:rsidRPr="00A6433A">
              <w:rPr>
                <w:rFonts w:ascii="Times New Roman" w:hAnsi="Times New Roman" w:cs="Times New Roman"/>
                <w:b/>
                <w:sz w:val="24"/>
                <w:szCs w:val="24"/>
              </w:rPr>
              <w:t>Model paths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4ECE7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Total effects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0F4FA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Direct Effect</w:t>
            </w:r>
          </w:p>
        </w:tc>
        <w:tc>
          <w:tcPr>
            <w:tcW w:w="13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0FEFA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Indirect effect</w:t>
            </w:r>
          </w:p>
        </w:tc>
      </w:tr>
      <w:tr w:rsidR="00C63203" w:rsidRPr="00A6433A" w14:paraId="4FEDC78B" w14:textId="77777777" w:rsidTr="001705B4">
        <w:trPr>
          <w:trHeight w:val="282"/>
        </w:trPr>
        <w:tc>
          <w:tcPr>
            <w:tcW w:w="905" w:type="pct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B7ACB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28A53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β(95%CI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315E0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B5EDA3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β(95%CI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A81D9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C2DA8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β(95%CI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75752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C63203" w:rsidRPr="00A6433A" w14:paraId="3303D060" w14:textId="77777777" w:rsidTr="001705B4">
        <w:trPr>
          <w:trHeight w:val="282"/>
        </w:trPr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D08C5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Asum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164F46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EC04DF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83D40C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37C85A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0DE176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3B0DD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8FAD9A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63203" w:rsidRPr="00A6433A" w14:paraId="26E59204" w14:textId="77777777" w:rsidTr="001705B4">
        <w:trPr>
          <w:trHeight w:val="282"/>
        </w:trPr>
        <w:tc>
          <w:tcPr>
            <w:tcW w:w="453" w:type="pct"/>
            <w:vAlign w:val="center"/>
          </w:tcPr>
          <w:p w14:paraId="345DCE24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" w:type="pct"/>
            <w:hideMark/>
          </w:tcPr>
          <w:p w14:paraId="0DB9F7B3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856" w:type="pct"/>
            <w:vAlign w:val="center"/>
            <w:hideMark/>
          </w:tcPr>
          <w:p w14:paraId="32603F7B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761 (0.704,0.818)</w:t>
            </w:r>
          </w:p>
        </w:tc>
        <w:tc>
          <w:tcPr>
            <w:tcW w:w="509" w:type="pct"/>
            <w:vAlign w:val="bottom"/>
            <w:hideMark/>
          </w:tcPr>
          <w:p w14:paraId="31702707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  <w:hideMark/>
          </w:tcPr>
          <w:p w14:paraId="3581D5A5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761 (0.704,0.818)</w:t>
            </w:r>
          </w:p>
        </w:tc>
        <w:tc>
          <w:tcPr>
            <w:tcW w:w="509" w:type="pct"/>
            <w:vAlign w:val="bottom"/>
            <w:hideMark/>
          </w:tcPr>
          <w:p w14:paraId="50EDF90D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14:paraId="2546F9AD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2EE51F11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63203" w:rsidRPr="00A6433A" w14:paraId="120658CF" w14:textId="77777777" w:rsidTr="001705B4">
        <w:trPr>
          <w:trHeight w:val="282"/>
        </w:trPr>
        <w:tc>
          <w:tcPr>
            <w:tcW w:w="453" w:type="pct"/>
            <w:hideMark/>
          </w:tcPr>
          <w:p w14:paraId="501F57D4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Psum</w:t>
            </w:r>
            <w:proofErr w:type="spellEnd"/>
          </w:p>
        </w:tc>
        <w:tc>
          <w:tcPr>
            <w:tcW w:w="453" w:type="pct"/>
          </w:tcPr>
          <w:p w14:paraId="5D793894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14:paraId="0E7C7A6F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5871A0A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14:paraId="76C55A37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0C22E758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14:paraId="7234E58C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7257167B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63203" w:rsidRPr="00A6433A" w14:paraId="166CBE78" w14:textId="77777777" w:rsidTr="001705B4">
        <w:trPr>
          <w:trHeight w:val="282"/>
        </w:trPr>
        <w:tc>
          <w:tcPr>
            <w:tcW w:w="453" w:type="pct"/>
          </w:tcPr>
          <w:p w14:paraId="1889B4E0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" w:type="pct"/>
            <w:hideMark/>
          </w:tcPr>
          <w:p w14:paraId="75ECA746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Asum</w:t>
            </w:r>
          </w:p>
        </w:tc>
        <w:tc>
          <w:tcPr>
            <w:tcW w:w="856" w:type="pct"/>
            <w:vAlign w:val="center"/>
            <w:hideMark/>
          </w:tcPr>
          <w:p w14:paraId="12DA2796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806 (0.661,0.951)</w:t>
            </w:r>
          </w:p>
        </w:tc>
        <w:tc>
          <w:tcPr>
            <w:tcW w:w="509" w:type="pct"/>
            <w:vAlign w:val="center"/>
            <w:hideMark/>
          </w:tcPr>
          <w:p w14:paraId="562D6268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  <w:hideMark/>
          </w:tcPr>
          <w:p w14:paraId="79CE9DD0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806 (0.661,0.951)</w:t>
            </w:r>
          </w:p>
        </w:tc>
        <w:tc>
          <w:tcPr>
            <w:tcW w:w="509" w:type="pct"/>
            <w:vAlign w:val="center"/>
            <w:hideMark/>
          </w:tcPr>
          <w:p w14:paraId="068931FF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14:paraId="0598208E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38259FB5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63203" w:rsidRPr="00A6433A" w14:paraId="0F215129" w14:textId="77777777" w:rsidTr="001705B4">
        <w:trPr>
          <w:trHeight w:val="282"/>
        </w:trPr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3C1A8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B92F7C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5F7FA4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624 (0.542,0.70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B07703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ABB706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011 (-0.152,0.17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950D3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89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7BF2FC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0.613 (0.484,0.74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2575B4" w14:textId="77777777" w:rsidR="00C63203" w:rsidRPr="00A6433A" w:rsidRDefault="00C63203" w:rsidP="00A6433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433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bookmarkEnd w:id="1"/>
    </w:tbl>
    <w:p w14:paraId="0C335269" w14:textId="77777777" w:rsidR="00A6433A" w:rsidRPr="00A6433A" w:rsidRDefault="00A6433A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230A2" w14:textId="77777777" w:rsidR="00EA0630" w:rsidRPr="00A6433A" w:rsidRDefault="00EA0630" w:rsidP="00A6433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0630" w:rsidRPr="00A6433A" w:rsidSect="00C63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40E"/>
    <w:rsid w:val="0000440E"/>
    <w:rsid w:val="0007122C"/>
    <w:rsid w:val="001705B4"/>
    <w:rsid w:val="005745E1"/>
    <w:rsid w:val="00A6433A"/>
    <w:rsid w:val="00C63203"/>
    <w:rsid w:val="00EA0630"/>
    <w:rsid w:val="00F415F6"/>
    <w:rsid w:val="00F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69AA5"/>
  <w15:chartTrackingRefBased/>
  <w15:docId w15:val="{1E2857C1-0BAE-4CE7-945C-ED3429F2C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44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4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44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44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44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044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044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044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044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44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004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004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0440E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0440E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00440E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00440E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00440E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0044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0044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004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044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0044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044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0044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0440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044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04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0044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0440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qFormat/>
    <w:rsid w:val="00A64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63203"/>
  </w:style>
  <w:style w:type="paragraph" w:styleId="ac">
    <w:name w:val="annotation text"/>
    <w:basedOn w:val="a"/>
    <w:link w:val="Char3"/>
    <w:uiPriority w:val="99"/>
    <w:semiHidden/>
    <w:unhideWhenUsed/>
    <w:qFormat/>
    <w:rsid w:val="00C63203"/>
    <w:pPr>
      <w:jc w:val="left"/>
    </w:pPr>
    <w:rPr>
      <w:rFonts w:ascii="Calibri" w:eastAsia="宋体" w:hAnsi="Calibri" w:cs="黑体"/>
      <w14:ligatures w14:val="none"/>
    </w:rPr>
  </w:style>
  <w:style w:type="character" w:customStyle="1" w:styleId="ad">
    <w:name w:val="批注文字 字符"/>
    <w:basedOn w:val="a0"/>
    <w:uiPriority w:val="99"/>
    <w:semiHidden/>
    <w:rsid w:val="00C63203"/>
  </w:style>
  <w:style w:type="character" w:customStyle="1" w:styleId="Char3">
    <w:name w:val="批注文字 Char"/>
    <w:link w:val="ac"/>
    <w:uiPriority w:val="99"/>
    <w:semiHidden/>
    <w:qFormat/>
    <w:locked/>
    <w:rsid w:val="00C63203"/>
    <w:rPr>
      <w:rFonts w:ascii="Calibri" w:eastAsia="宋体" w:hAnsi="Calibri" w:cs="黑体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C6320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8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6FFFD-8609-4983-9B52-242397D2A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.xu</dc:creator>
  <cp:keywords/>
  <dc:description/>
  <cp:lastModifiedBy> </cp:lastModifiedBy>
  <cp:revision>5</cp:revision>
  <dcterms:created xsi:type="dcterms:W3CDTF">2025-04-03T03:05:00Z</dcterms:created>
  <dcterms:modified xsi:type="dcterms:W3CDTF">2026-03-05T07:15:00Z</dcterms:modified>
</cp:coreProperties>
</file>